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501"/>
        <w:tblW w:w="10176" w:type="dxa"/>
        <w:tblLook w:val="04A0" w:firstRow="1" w:lastRow="0" w:firstColumn="1" w:lastColumn="0" w:noHBand="0" w:noVBand="1"/>
      </w:tblPr>
      <w:tblGrid>
        <w:gridCol w:w="1737"/>
        <w:gridCol w:w="2592"/>
        <w:gridCol w:w="2304"/>
        <w:gridCol w:w="3543"/>
      </w:tblGrid>
      <w:tr w:rsidR="00494CA9" w:rsidRPr="00344C47" w14:paraId="5BCD54AA" w14:textId="77777777" w:rsidTr="00494CA9">
        <w:trPr>
          <w:trHeight w:val="360"/>
        </w:trPr>
        <w:tc>
          <w:tcPr>
            <w:tcW w:w="10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7D37AB" w14:textId="1545879B" w:rsidR="00494CA9" w:rsidRPr="00344C47" w:rsidRDefault="002949E7" w:rsidP="00494C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49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file 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94CA9" w:rsidRPr="00344C47">
              <w:rPr>
                <w:rFonts w:ascii="Times New Roman" w:eastAsia="Times New Roman" w:hAnsi="Times New Roman" w:cs="Times New Roman"/>
                <w:color w:val="000000"/>
              </w:rPr>
              <w:t xml:space="preserve">NIH Definitions of students and underrepresented populations in science and from disadvantaged backgrounds. </w:t>
            </w:r>
          </w:p>
        </w:tc>
      </w:tr>
      <w:tr w:rsidR="00494CA9" w:rsidRPr="00344C47" w14:paraId="027CB927" w14:textId="77777777" w:rsidTr="00494CA9">
        <w:trPr>
          <w:trHeight w:val="360"/>
        </w:trPr>
        <w:tc>
          <w:tcPr>
            <w:tcW w:w="101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5EAC7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i/>
                <w:color w:val="000000"/>
              </w:rPr>
              <w:t>To qualify for the program, a student must meet criteria of ONE of these categories</w:t>
            </w:r>
          </w:p>
        </w:tc>
      </w:tr>
      <w:tr w:rsidR="00494CA9" w:rsidRPr="00344C47" w14:paraId="2FD48E64" w14:textId="77777777" w:rsidTr="00494CA9">
        <w:trPr>
          <w:trHeight w:val="360"/>
        </w:trPr>
        <w:tc>
          <w:tcPr>
            <w:tcW w:w="43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D7AD2B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Categories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AED3E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 defined by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C2AD9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amples of groups</w:t>
            </w:r>
          </w:p>
        </w:tc>
      </w:tr>
      <w:tr w:rsidR="00494CA9" w:rsidRPr="00344C47" w14:paraId="2AA33F12" w14:textId="77777777" w:rsidTr="00494CA9">
        <w:trPr>
          <w:trHeight w:val="18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57B7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cial and ethnic groups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C298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D7C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National Science Found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6915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Black, African-American, Hispanic, Latinos, American Indian, Alaskan Native, Native Hawaiian, Other Pacific Islanders</w:t>
            </w:r>
          </w:p>
        </w:tc>
      </w:tr>
      <w:tr w:rsidR="00494CA9" w:rsidRPr="00344C47" w14:paraId="344E149C" w14:textId="77777777" w:rsidTr="00494CA9">
        <w:trPr>
          <w:trHeight w:val="1140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381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s with disabilitie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5E05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BDB5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Americans with Disabilities A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4A511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CD4E9F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Visual, hearing, walking,  lifting, or cognitive disabilities</w:t>
            </w:r>
          </w:p>
        </w:tc>
      </w:tr>
      <w:tr w:rsidR="00494CA9" w:rsidRPr="00344C47" w14:paraId="7A13F7F7" w14:textId="77777777" w:rsidTr="00494CA9">
        <w:trPr>
          <w:trHeight w:val="360"/>
        </w:trPr>
        <w:tc>
          <w:tcPr>
            <w:tcW w:w="101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7F43" w14:textId="77777777" w:rsidR="00494CA9" w:rsidRPr="00344C47" w:rsidRDefault="00494CA9" w:rsidP="00494CA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44C47">
              <w:rPr>
                <w:rFonts w:ascii="Times New Roman" w:eastAsia="Times New Roman" w:hAnsi="Times New Roman" w:cs="Times New Roman"/>
                <w:i/>
                <w:color w:val="000000"/>
              </w:rPr>
              <w:t>Or, a student must meet criteria of TWO subcategories to qualify for the program.</w:t>
            </w:r>
          </w:p>
        </w:tc>
      </w:tr>
      <w:tr w:rsidR="00494CA9" w:rsidRPr="00344C47" w14:paraId="2EEC0EAE" w14:textId="77777777" w:rsidTr="00494CA9">
        <w:trPr>
          <w:trHeight w:val="360"/>
        </w:trPr>
        <w:tc>
          <w:tcPr>
            <w:tcW w:w="17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BBA2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</w:rPr>
            </w:pPr>
            <w:r w:rsidRPr="00344C4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dvantaged background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2E43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Homelessnes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9648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McKinney-Vento Homeless Assistance Ac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2F1B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CA9" w:rsidRPr="00344C47" w14:paraId="64AFE52D" w14:textId="77777777" w:rsidTr="00494CA9">
        <w:trPr>
          <w:trHeight w:val="360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BE3F5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F110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Foster system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E275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Ad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istr</w:t>
            </w: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ation for Children and Familie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6EB4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CA9" w:rsidRPr="00344C47" w14:paraId="69FA10BA" w14:textId="77777777" w:rsidTr="00494CA9">
        <w:trPr>
          <w:trHeight w:val="360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7DDDE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646B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Eligible for free or reduced lunch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1D63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partment of </w:t>
            </w: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gricultu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2181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CA9" w:rsidRPr="00344C47" w14:paraId="3F1CB294" w14:textId="77777777" w:rsidTr="00494CA9">
        <w:trPr>
          <w:trHeight w:val="360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0989F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EF91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No parents with Bachelor’s degre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656B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ED.gov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883E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CA9" w:rsidRPr="00344C47" w14:paraId="01CD7D77" w14:textId="77777777" w:rsidTr="00494CA9">
        <w:trPr>
          <w:trHeight w:val="360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FB9B80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95F22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Eligible for Pell grants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1368D3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ED.gov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95FD0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94CA9" w:rsidRPr="00344C47" w14:paraId="7FB675F2" w14:textId="77777777" w:rsidTr="00494CA9">
        <w:trPr>
          <w:trHeight w:val="360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2FBF9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94CB5" w14:textId="77777777" w:rsidR="00494CA9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Grew up in rural or low income area</w:t>
            </w:r>
          </w:p>
          <w:p w14:paraId="5120B703" w14:textId="77777777" w:rsidR="00494CA9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F19C035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FB474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 Resources and Services Administration Rural Health Grants Eligibility Analyzer</w:t>
            </w:r>
            <w:r w:rsidRPr="00344C47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enter for Medicare and Medicaid Services-designated low income and health professional shortage are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AA215" w14:textId="77777777" w:rsidR="00494CA9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4C4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358AE3C" w14:textId="77777777" w:rsidR="00494CA9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210CE3" w14:textId="77777777" w:rsidR="00494CA9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F8392E" w14:textId="77777777" w:rsidR="00494CA9" w:rsidRPr="00344C47" w:rsidRDefault="00494CA9" w:rsidP="00494C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C9C572C" w14:textId="77777777" w:rsidR="0046196B" w:rsidRPr="00D270DF" w:rsidRDefault="0046196B" w:rsidP="00494CA9">
      <w:pPr>
        <w:rPr>
          <w:rFonts w:ascii="Times New Roman" w:hAnsi="Times New Roman" w:cs="Times New Roman"/>
        </w:rPr>
      </w:pPr>
    </w:p>
    <w:sectPr w:rsidR="0046196B" w:rsidRPr="00D270DF" w:rsidSect="006C724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D324D" w14:textId="77777777" w:rsidR="00F4259A" w:rsidRDefault="00F4259A">
      <w:r>
        <w:separator/>
      </w:r>
    </w:p>
  </w:endnote>
  <w:endnote w:type="continuationSeparator" w:id="0">
    <w:p w14:paraId="26F37788" w14:textId="77777777" w:rsidR="00F4259A" w:rsidRDefault="00F42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Arial Rounded MT Bold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75376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874BF3" w14:textId="77777777" w:rsidR="00030DDD" w:rsidRDefault="0046196B" w:rsidP="002600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796F43" w14:textId="77777777" w:rsidR="00030DDD" w:rsidRDefault="00F4259A" w:rsidP="00B262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83204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880868" w14:textId="77777777" w:rsidR="00030DDD" w:rsidRDefault="0046196B" w:rsidP="002600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B73575" w14:textId="77777777" w:rsidR="00030DDD" w:rsidRDefault="00F4259A" w:rsidP="00B262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6D1CE" w14:textId="77777777" w:rsidR="00F4259A" w:rsidRDefault="00F4259A">
      <w:r>
        <w:separator/>
      </w:r>
    </w:p>
  </w:footnote>
  <w:footnote w:type="continuationSeparator" w:id="0">
    <w:p w14:paraId="67CBCC7D" w14:textId="77777777" w:rsidR="00F4259A" w:rsidRDefault="00F42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6B"/>
    <w:rsid w:val="00026C14"/>
    <w:rsid w:val="000669C9"/>
    <w:rsid w:val="000E6568"/>
    <w:rsid w:val="00155528"/>
    <w:rsid w:val="001A0DC9"/>
    <w:rsid w:val="001A551A"/>
    <w:rsid w:val="002949E7"/>
    <w:rsid w:val="00356FBB"/>
    <w:rsid w:val="0046196B"/>
    <w:rsid w:val="0047390F"/>
    <w:rsid w:val="00494CA9"/>
    <w:rsid w:val="004C01E3"/>
    <w:rsid w:val="004D3CAE"/>
    <w:rsid w:val="004E6EEB"/>
    <w:rsid w:val="004F69C6"/>
    <w:rsid w:val="00521381"/>
    <w:rsid w:val="005736A1"/>
    <w:rsid w:val="006C724F"/>
    <w:rsid w:val="007B3B0E"/>
    <w:rsid w:val="008B6258"/>
    <w:rsid w:val="00937D9B"/>
    <w:rsid w:val="00987CA5"/>
    <w:rsid w:val="00A71D02"/>
    <w:rsid w:val="00B84B37"/>
    <w:rsid w:val="00BB7271"/>
    <w:rsid w:val="00CB3974"/>
    <w:rsid w:val="00D00751"/>
    <w:rsid w:val="00D05519"/>
    <w:rsid w:val="00E43C49"/>
    <w:rsid w:val="00F4259A"/>
    <w:rsid w:val="00FC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05E3D"/>
  <w15:chartTrackingRefBased/>
  <w15:docId w15:val="{E7F4D6D7-350A-6F46-ABEB-CA9F6D34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1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6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19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96B"/>
  </w:style>
  <w:style w:type="character" w:styleId="PageNumber">
    <w:name w:val="page number"/>
    <w:basedOn w:val="DefaultParagraphFont"/>
    <w:uiPriority w:val="99"/>
    <w:semiHidden/>
    <w:unhideWhenUsed/>
    <w:rsid w:val="0046196B"/>
  </w:style>
  <w:style w:type="paragraph" w:styleId="BalloonText">
    <w:name w:val="Balloon Text"/>
    <w:basedOn w:val="Normal"/>
    <w:link w:val="BalloonTextChar"/>
    <w:uiPriority w:val="99"/>
    <w:semiHidden/>
    <w:unhideWhenUsed/>
    <w:rsid w:val="004619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96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shatri, Harikrishna</dc:creator>
  <cp:keywords/>
  <dc:description/>
  <cp:lastModifiedBy>Corson, Timothy W</cp:lastModifiedBy>
  <cp:revision>4</cp:revision>
  <dcterms:created xsi:type="dcterms:W3CDTF">2020-10-06T15:46:00Z</dcterms:created>
  <dcterms:modified xsi:type="dcterms:W3CDTF">2020-11-20T19:14:00Z</dcterms:modified>
</cp:coreProperties>
</file>